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F7B99" w14:textId="77777777" w:rsidR="00D64C0A" w:rsidRDefault="00000000">
      <w:pPr>
        <w:jc w:val="center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DATA TABULATION</w:t>
      </w:r>
    </w:p>
    <w:p w14:paraId="12A5547B" w14:textId="77777777" w:rsidR="00D64C0A" w:rsidRDefault="00D64C0A">
      <w:pPr>
        <w:rPr>
          <w:rFonts w:ascii="Calibri" w:eastAsia="Calibri" w:hAnsi="Calibri" w:cs="Calibri"/>
          <w:b/>
          <w:sz w:val="24"/>
          <w:szCs w:val="24"/>
        </w:rPr>
      </w:pPr>
    </w:p>
    <w:p w14:paraId="6BA6B97D" w14:textId="15CC971C" w:rsidR="00D64C0A" w:rsidRDefault="00000000">
      <w:pPr>
        <w:rPr>
          <w:rFonts w:ascii="Calibri" w:eastAsia="Calibri" w:hAnsi="Calibri" w:cs="Calibri"/>
          <w:sz w:val="24"/>
          <w:szCs w:val="24"/>
        </w:rPr>
      </w:pPr>
      <w:r w:rsidRPr="00521F0B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 w:rsidR="00521F0B" w:rsidRPr="00521F0B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521F0B">
        <w:rPr>
          <w:rFonts w:ascii="Calibri" w:eastAsia="Calibri" w:hAnsi="Calibri" w:cs="Calibri"/>
          <w:b/>
          <w:bCs/>
          <w:sz w:val="24"/>
          <w:szCs w:val="24"/>
        </w:rPr>
        <w:t>1.</w:t>
      </w:r>
      <w:r>
        <w:rPr>
          <w:rFonts w:ascii="Calibri" w:eastAsia="Calibri" w:hAnsi="Calibri" w:cs="Calibri"/>
          <w:sz w:val="24"/>
          <w:szCs w:val="24"/>
        </w:rPr>
        <w:t xml:space="preserve"> Variable frequencies and proportions among standard cohorts and 45-year-old cohort</w:t>
      </w:r>
      <w:r w:rsidR="00521F0B">
        <w:rPr>
          <w:rFonts w:ascii="Calibri" w:eastAsia="Calibri" w:hAnsi="Calibri" w:cs="Calibri"/>
          <w:sz w:val="24"/>
          <w:szCs w:val="24"/>
        </w:rPr>
        <w:t>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D64C0A" w14:paraId="6DD2732B" w14:textId="77777777"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E333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FFD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256C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ack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623D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ispanic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BCB7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8A61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D64C0A" w14:paraId="34508039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20D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F1C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38 (59.8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746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3 (21.6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58B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5 (8.6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B22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4 (1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998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40</w:t>
            </w:r>
          </w:p>
        </w:tc>
      </w:tr>
      <w:tr w:rsidR="00D64C0A" w14:paraId="25EF49B4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DCAF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CE1D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62 (58.9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EC4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0 (21.4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2D0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3 (9.4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E341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9 (10.3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E970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34</w:t>
            </w:r>
          </w:p>
        </w:tc>
      </w:tr>
      <w:tr w:rsidR="00D64C0A" w14:paraId="30ED2B1F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33F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5FB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76 (61.1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2F1E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3 (22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6A9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2 (7.4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E545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5 (9.5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78F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06</w:t>
            </w:r>
          </w:p>
        </w:tc>
      </w:tr>
      <w:tr w:rsidR="00D64C0A" w14:paraId="6825115E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1A8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-year-ol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A354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 (40.7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868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33.3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1861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7.4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F637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 (18.5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5F9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</w:tr>
      <w:tr w:rsidR="00D64C0A" w14:paraId="77585018" w14:textId="77777777"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3F3A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97F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ECC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n-White*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EA7A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2AE7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BF00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D64C0A" w14:paraId="632F0097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948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5AA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38 (59.8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C7C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02 (40.2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1B19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66F2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3C1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40</w:t>
            </w:r>
          </w:p>
        </w:tc>
      </w:tr>
      <w:tr w:rsidR="00D64C0A" w14:paraId="43FAD0BB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909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2A9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62 (58.9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14B4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72 (41.1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2C49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BFC4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947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34</w:t>
            </w:r>
          </w:p>
        </w:tc>
      </w:tr>
      <w:tr w:rsidR="00D64C0A" w14:paraId="248885C3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698F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3B5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76 (61.1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286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30 (38.9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19A3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65B9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261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06</w:t>
            </w:r>
          </w:p>
        </w:tc>
      </w:tr>
      <w:tr w:rsidR="00D64C0A" w14:paraId="6E43F10A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620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-year-ol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9EB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 (40.7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F2CE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 (59.3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399C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0F82" w14:textId="77777777" w:rsidR="00D64C0A" w:rsidRDefault="00D64C0A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AF0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</w:tr>
    </w:tbl>
    <w:p w14:paraId="3F8307BE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20CCC849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6B2C5E33" w14:textId="0D3DC573" w:rsidR="00D64C0A" w:rsidRDefault="00000000">
      <w:pPr>
        <w:rPr>
          <w:rFonts w:ascii="Calibri" w:eastAsia="Calibri" w:hAnsi="Calibri" w:cs="Calibri"/>
          <w:sz w:val="24"/>
          <w:szCs w:val="24"/>
        </w:rPr>
      </w:pPr>
      <w:r w:rsidRPr="00521F0B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 w:rsidR="00521F0B" w:rsidRPr="00521F0B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521F0B">
        <w:rPr>
          <w:rFonts w:ascii="Calibri" w:eastAsia="Calibri" w:hAnsi="Calibri" w:cs="Calibri"/>
          <w:b/>
          <w:bCs/>
          <w:sz w:val="24"/>
          <w:szCs w:val="24"/>
        </w:rPr>
        <w:t>2.</w:t>
      </w:r>
      <w:r>
        <w:rPr>
          <w:rFonts w:ascii="Calibri" w:eastAsia="Calibri" w:hAnsi="Calibri" w:cs="Calibri"/>
          <w:sz w:val="24"/>
          <w:szCs w:val="24"/>
        </w:rPr>
        <w:t xml:space="preserve"> Variable frequencies and proportions among age cohorts</w:t>
      </w:r>
      <w:r w:rsidR="00521F0B">
        <w:rPr>
          <w:rFonts w:ascii="Calibri" w:eastAsia="Calibri" w:hAnsi="Calibri" w:cs="Calibri"/>
          <w:sz w:val="24"/>
          <w:szCs w:val="24"/>
        </w:rPr>
        <w:t>.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64C0A" w14:paraId="2BB3E10D" w14:textId="77777777"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C7E2" w14:textId="77777777" w:rsidR="00D64C0A" w:rsidRDefault="00D64C0A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FE99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–50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F0B9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–60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CB71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1–70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668C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D64C0A" w14:paraId="6FCC185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818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98D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0 (12.4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9CA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22 (33.7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E5B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78 (53.9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88C7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40</w:t>
            </w:r>
          </w:p>
        </w:tc>
      </w:tr>
      <w:tr w:rsidR="00D64C0A" w14:paraId="6E9256F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26C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9F9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4 (14.3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7B5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9 (34.8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5CE7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31 (50.9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D3A5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34</w:t>
            </w:r>
          </w:p>
        </w:tc>
      </w:tr>
      <w:tr w:rsidR="00D64C0A" w14:paraId="08CD7EC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EABB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E2F1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6 (9.6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2D90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3 (31.9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CA5F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47 (58.5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8F4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06</w:t>
            </w:r>
          </w:p>
        </w:tc>
      </w:tr>
    </w:tbl>
    <w:p w14:paraId="4E861015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0823C369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5F0C3516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725D71B1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05DF984D" w14:textId="77777777" w:rsidR="00D64C0A" w:rsidRDefault="00000000">
      <w:pPr>
        <w:jc w:val="center"/>
        <w:rPr>
          <w:rFonts w:ascii="Calibri" w:eastAsia="Calibri" w:hAnsi="Calibri" w:cs="Calibri"/>
          <w:b/>
          <w:sz w:val="24"/>
          <w:szCs w:val="24"/>
        </w:rPr>
      </w:pPr>
      <w:r>
        <w:br w:type="page"/>
      </w:r>
    </w:p>
    <w:p w14:paraId="6DE28555" w14:textId="77777777" w:rsidR="00D64C0A" w:rsidRDefault="00000000">
      <w:pPr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DESCRIPTIVE STATISTICS </w:t>
      </w:r>
    </w:p>
    <w:p w14:paraId="2621F309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7F755C22" w14:textId="18657CF4" w:rsidR="00D64C0A" w:rsidRDefault="00000000">
      <w:pPr>
        <w:rPr>
          <w:rFonts w:ascii="Calibri" w:eastAsia="Calibri" w:hAnsi="Calibri" w:cs="Calibri"/>
          <w:sz w:val="24"/>
          <w:szCs w:val="24"/>
        </w:rPr>
      </w:pPr>
      <w:r w:rsidRPr="00521F0B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 w:rsidR="00521F0B" w:rsidRPr="00521F0B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521F0B">
        <w:rPr>
          <w:rFonts w:ascii="Calibri" w:eastAsia="Calibri" w:hAnsi="Calibri" w:cs="Calibri"/>
          <w:b/>
          <w:bCs/>
          <w:sz w:val="24"/>
          <w:szCs w:val="24"/>
        </w:rPr>
        <w:t>3.</w:t>
      </w:r>
      <w:r>
        <w:rPr>
          <w:rFonts w:ascii="Calibri" w:eastAsia="Calibri" w:hAnsi="Calibri" w:cs="Calibri"/>
          <w:sz w:val="24"/>
          <w:szCs w:val="24"/>
        </w:rPr>
        <w:t xml:space="preserve"> Descriptive statistics for patient age</w:t>
      </w:r>
      <w:r w:rsidR="00521F0B">
        <w:rPr>
          <w:rFonts w:ascii="Calibri" w:eastAsia="Calibri" w:hAnsi="Calibri" w:cs="Calibri"/>
          <w:sz w:val="24"/>
          <w:szCs w:val="24"/>
        </w:rPr>
        <w:t>.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64C0A" w14:paraId="6B70F9B7" w14:textId="77777777"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8993" w14:textId="77777777" w:rsidR="00D64C0A" w:rsidRDefault="00D64C0A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A4BD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ECC8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ndard Deviatio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93E3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a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6680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terquartile Range</w:t>
            </w:r>
          </w:p>
        </w:tc>
      </w:tr>
      <w:tr w:rsidR="00D64C0A" w14:paraId="2ECDFF8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CAAD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4FF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59.84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F5D7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2DE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710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.00</w:t>
            </w:r>
          </w:p>
        </w:tc>
      </w:tr>
      <w:tr w:rsidR="00D64C0A" w14:paraId="5D4AB97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735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011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59.28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84D5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1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B9A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5565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00</w:t>
            </w:r>
          </w:p>
        </w:tc>
      </w:tr>
      <w:tr w:rsidR="00D64C0A" w14:paraId="51CC203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ADA4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EF40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60.67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1DB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8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3A3E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35E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75</w:t>
            </w:r>
          </w:p>
        </w:tc>
      </w:tr>
    </w:tbl>
    <w:p w14:paraId="1EFD698D" w14:textId="77777777" w:rsidR="00D64C0A" w:rsidRDefault="00000000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ge is in years.</w:t>
      </w:r>
    </w:p>
    <w:p w14:paraId="7AC71232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42120F69" w14:textId="653515F7" w:rsidR="00D64C0A" w:rsidRDefault="00000000">
      <w:pPr>
        <w:rPr>
          <w:rFonts w:ascii="Calibri" w:eastAsia="Calibri" w:hAnsi="Calibri" w:cs="Calibri"/>
          <w:sz w:val="24"/>
          <w:szCs w:val="24"/>
        </w:rPr>
      </w:pPr>
      <w:r w:rsidRPr="00521F0B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 w:rsidR="00521F0B" w:rsidRPr="00521F0B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521F0B">
        <w:rPr>
          <w:rFonts w:ascii="Calibri" w:eastAsia="Calibri" w:hAnsi="Calibri" w:cs="Calibri"/>
          <w:b/>
          <w:bCs/>
          <w:sz w:val="24"/>
          <w:szCs w:val="24"/>
        </w:rPr>
        <w:t>4.</w:t>
      </w:r>
      <w:r>
        <w:rPr>
          <w:rFonts w:ascii="Calibri" w:eastAsia="Calibri" w:hAnsi="Calibri" w:cs="Calibri"/>
          <w:sz w:val="24"/>
          <w:szCs w:val="24"/>
        </w:rPr>
        <w:t xml:space="preserve"> Descriptive statistics for patient length of stay</w:t>
      </w:r>
      <w:r w:rsidR="00521F0B">
        <w:rPr>
          <w:rFonts w:ascii="Calibri" w:eastAsia="Calibri" w:hAnsi="Calibri" w:cs="Calibri"/>
          <w:sz w:val="24"/>
          <w:szCs w:val="24"/>
        </w:rPr>
        <w:t>.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64C0A" w14:paraId="013D0ADB" w14:textId="77777777"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03BD" w14:textId="77777777" w:rsidR="00D64C0A" w:rsidRDefault="00D64C0A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4646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B263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ndard Deviatio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5A54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a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249A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terquartile Range</w:t>
            </w:r>
          </w:p>
        </w:tc>
      </w:tr>
      <w:tr w:rsidR="00D64C0A" w14:paraId="13DCA3A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1E0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657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6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0408F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AAA1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C5E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0</w:t>
            </w:r>
          </w:p>
        </w:tc>
      </w:tr>
      <w:tr w:rsidR="00D64C0A" w14:paraId="50C30274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60D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A33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5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8A83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4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72C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C03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00</w:t>
            </w:r>
          </w:p>
        </w:tc>
      </w:tr>
      <w:tr w:rsidR="00D64C0A" w14:paraId="676DD3A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FB5F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668B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7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C614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4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B01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B02F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0</w:t>
            </w:r>
          </w:p>
        </w:tc>
      </w:tr>
    </w:tbl>
    <w:p w14:paraId="7B5D08E0" w14:textId="77777777" w:rsidR="00D64C0A" w:rsidRDefault="00000000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Length of stay is in days. </w:t>
      </w:r>
    </w:p>
    <w:p w14:paraId="3B2A7276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p w14:paraId="6675E0B9" w14:textId="3644ECD0" w:rsidR="00D64C0A" w:rsidRDefault="00000000">
      <w:pPr>
        <w:rPr>
          <w:rFonts w:ascii="Calibri" w:eastAsia="Calibri" w:hAnsi="Calibri" w:cs="Calibri"/>
          <w:sz w:val="24"/>
          <w:szCs w:val="24"/>
        </w:rPr>
      </w:pPr>
      <w:r w:rsidRPr="00521F0B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 w:rsidR="00521F0B" w:rsidRPr="00521F0B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521F0B">
        <w:rPr>
          <w:rFonts w:ascii="Calibri" w:eastAsia="Calibri" w:hAnsi="Calibri" w:cs="Calibri"/>
          <w:b/>
          <w:bCs/>
          <w:sz w:val="24"/>
          <w:szCs w:val="24"/>
        </w:rPr>
        <w:t>5.</w:t>
      </w:r>
      <w:r>
        <w:rPr>
          <w:rFonts w:ascii="Calibri" w:eastAsia="Calibri" w:hAnsi="Calibri" w:cs="Calibri"/>
          <w:sz w:val="24"/>
          <w:szCs w:val="24"/>
        </w:rPr>
        <w:t xml:space="preserve"> Descriptive statistics for patient total hospital charges</w:t>
      </w:r>
      <w:r w:rsidR="00521F0B">
        <w:rPr>
          <w:rFonts w:ascii="Calibri" w:eastAsia="Calibri" w:hAnsi="Calibri" w:cs="Calibri"/>
          <w:sz w:val="24"/>
          <w:szCs w:val="24"/>
        </w:rPr>
        <w:t>.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64C0A" w14:paraId="732286B8" w14:textId="77777777"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FA77" w14:textId="77777777" w:rsidR="00D64C0A" w:rsidRDefault="00D64C0A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783B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3078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ndard Deviatio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5EE9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an</w:t>
            </w:r>
          </w:p>
        </w:tc>
        <w:tc>
          <w:tcPr>
            <w:tcW w:w="187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D919" w14:textId="77777777" w:rsidR="00D64C0A" w:rsidRDefault="0000000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terquartile Range</w:t>
            </w:r>
          </w:p>
        </w:tc>
      </w:tr>
      <w:tr w:rsidR="00D64C0A" w14:paraId="3990CEC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3D9A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010E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5,242.0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543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7,396.2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E16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,68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DAB8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3,814.00</w:t>
            </w:r>
          </w:p>
        </w:tc>
      </w:tr>
      <w:tr w:rsidR="00D64C0A" w14:paraId="233BDD6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DE4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C4F4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4,958.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9916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8,547.2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AFA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7,18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025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0,549.00</w:t>
            </w:r>
          </w:p>
        </w:tc>
      </w:tr>
      <w:tr w:rsidR="00D64C0A" w14:paraId="40253C8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9B8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F9C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5,663.7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C6722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,701.8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8009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,49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9657" w14:textId="77777777" w:rsidR="00D64C0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9,391.00</w:t>
            </w:r>
          </w:p>
        </w:tc>
      </w:tr>
    </w:tbl>
    <w:p w14:paraId="6F8F1AD8" w14:textId="77777777" w:rsidR="00D64C0A" w:rsidRDefault="00000000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otal charges are in USD ($).</w:t>
      </w:r>
    </w:p>
    <w:p w14:paraId="6005C594" w14:textId="77777777" w:rsidR="00D64C0A" w:rsidRDefault="00D64C0A">
      <w:pPr>
        <w:rPr>
          <w:rFonts w:ascii="Calibri" w:eastAsia="Calibri" w:hAnsi="Calibri" w:cs="Calibri"/>
          <w:sz w:val="24"/>
          <w:szCs w:val="24"/>
        </w:rPr>
      </w:pPr>
    </w:p>
    <w:sectPr w:rsidR="00D64C0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1NzU2NbU0NDMyszBV0lEKTi0uzszPAykwrAUAYHl7+CwAAAA="/>
  </w:docVars>
  <w:rsids>
    <w:rsidRoot w:val="00D64C0A"/>
    <w:rsid w:val="00521F0B"/>
    <w:rsid w:val="00BC44EA"/>
    <w:rsid w:val="00D6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BAD7"/>
  <w15:docId w15:val="{275B6005-3BB9-41E9-8CEA-7E9E2B1E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b/>
      <w:color w:val="6FA8DC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shi Dhar</cp:lastModifiedBy>
  <cp:revision>2</cp:revision>
  <dcterms:created xsi:type="dcterms:W3CDTF">2025-01-05T18:29:00Z</dcterms:created>
  <dcterms:modified xsi:type="dcterms:W3CDTF">2025-01-05T18:30:00Z</dcterms:modified>
</cp:coreProperties>
</file>